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8B" w:rsidRDefault="00A9548B" w:rsidP="00D562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27102875"/>
      <w:bookmarkStart w:id="1" w:name="_GoBack"/>
      <w:r w:rsidRPr="00A9548B">
        <w:rPr>
          <w:rFonts w:ascii="Times New Roman" w:hAnsi="Times New Roman" w:cs="Times New Roman"/>
          <w:b/>
          <w:sz w:val="24"/>
          <w:szCs w:val="24"/>
          <w:lang w:val="en-US"/>
        </w:rPr>
        <w:t>Additional File 1: Full details of the search strategies</w:t>
      </w:r>
    </w:p>
    <w:bookmarkEnd w:id="1"/>
    <w:p w:rsidR="00A9548B" w:rsidRDefault="00A9548B" w:rsidP="00D562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562F6" w:rsidRDefault="00D562F6" w:rsidP="00D562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14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stematic search strategy for identification of clinical practi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uidelines</w:t>
      </w:r>
      <w:r w:rsidRPr="00D314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Grigliatabella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17"/>
        <w:gridCol w:w="8961"/>
      </w:tblGrid>
      <w:tr w:rsidR="00D562F6" w:rsidRPr="00D314F6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</w:t>
            </w:r>
          </w:p>
        </w:tc>
      </w:tr>
      <w:tr w:rsidR="00D562F6" w:rsidRPr="00A9548B" w:rsidTr="00C76E68">
        <w:tc>
          <w:tcPr>
            <w:tcW w:w="9778" w:type="dxa"/>
            <w:gridSpan w:val="2"/>
          </w:tcPr>
          <w:p w:rsidR="00D562F6" w:rsidRPr="00D314F6" w:rsidRDefault="00D562F6" w:rsidP="00C76E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Pubmed</w:t>
            </w:r>
            <w:proofErr w:type="spellEnd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</w:t>
            </w:r>
            <w:hyperlink r:id="rId6" w:history="1">
              <w:r w:rsidR="00C76E68" w:rsidRPr="00071EBA">
                <w:rPr>
                  <w:rStyle w:val="Collegamentoipertestuale"/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https://www.ncbi.nlm.nih.gov/pubmed</w:t>
              </w:r>
            </w:hyperlink>
            <w:r>
              <w:fldChar w:fldCharType="begin"/>
            </w:r>
            <w:r w:rsidRPr="005D2E6C">
              <w:rPr>
                <w:lang w:val="en-US"/>
              </w:rPr>
              <w:instrText xml:space="preserve">"http://www.ncbi.nlm.nih.gov/pubmed" </w:instrText>
            </w:r>
            <w:r>
              <w:fldChar w:fldCharType="separate"/>
            </w:r>
            <w:r w:rsidRPr="00D314F6">
              <w:rPr>
                <w:rStyle w:val="Collegamentoipertestuale"/>
                <w:rFonts w:ascii="Times New Roman" w:eastAsia="Times New Roman" w:hAnsi="Times New Roman" w:cs="Times New Roman"/>
                <w:szCs w:val="24"/>
                <w:lang w:val="en-US" w:eastAsia="it-IT"/>
              </w:rPr>
              <w:t>http://www.ncbi.nlm.nih.gov/pubmed</w:t>
            </w:r>
            <w:r>
              <w:rPr>
                <w:rStyle w:val="Collegamentoipertestuale"/>
                <w:rFonts w:ascii="Times New Roman" w:eastAsia="Times New Roman" w:hAnsi="Times New Roman" w:cs="Times New Roman"/>
                <w:szCs w:val="24"/>
                <w:lang w:val="en-US" w:eastAsia="it-IT"/>
              </w:rPr>
              <w:fldChar w:fldCharType="end"/>
            </w: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</w:tr>
      <w:tr w:rsidR="00D562F6" w:rsidRPr="00A9548B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uideline*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recommendation*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nsensus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ractice guideline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uideline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562F6" w:rsidRPr="00A9548B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nsus development conference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nsensus development conferences as topic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onsensus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562F6" w:rsidRPr="00D314F6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 1 OR 2</w:t>
            </w:r>
          </w:p>
        </w:tc>
      </w:tr>
      <w:tr w:rsidR="00D562F6" w:rsidRPr="00A9548B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plasms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carcinoma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cancer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neoplasm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neoplasms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tumor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tumors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s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carcinoma[</w:t>
            </w:r>
            <w:proofErr w:type="spellStart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</w:tr>
      <w:tr w:rsidR="00D562F6" w:rsidRPr="00D314F6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 3 AND 4</w:t>
            </w:r>
          </w:p>
        </w:tc>
      </w:tr>
      <w:tr w:rsidR="00D562F6" w:rsidRPr="00A9548B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61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5 to English OR Italian Language, and Publication date from 2009/01/01 to 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7/16</w:t>
            </w:r>
          </w:p>
        </w:tc>
      </w:tr>
      <w:tr w:rsidR="00D562F6" w:rsidRPr="00A9548B" w:rsidTr="00C76E68">
        <w:tc>
          <w:tcPr>
            <w:tcW w:w="9778" w:type="dxa"/>
            <w:gridSpan w:val="2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N Library</w:t>
            </w: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7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g-i-n.net/library</w:t>
              </w:r>
            </w:hyperlink>
            <w:r w:rsidRPr="00D314F6">
              <w:rPr>
                <w:rStyle w:val="Collegamentoipertestuale"/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D562F6" w:rsidRPr="00C76E68" w:rsidTr="00310138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961" w:type="dxa"/>
          </w:tcPr>
          <w:p w:rsidR="00D562F6" w:rsidRPr="008666E9" w:rsidRDefault="00F44297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oplasms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cer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cinoma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ors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cancers 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or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s</w:t>
            </w:r>
            <w:proofErr w:type="spellEnd"/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enocarcinoma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oplasia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malignancy 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ignancies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cinomas </w:t>
            </w:r>
            <w:r w:rsidR="00D562F6"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</w:p>
          <w:p w:rsidR="00C76E68" w:rsidRPr="008666E9" w:rsidRDefault="00C76E68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015/01/16</w:t>
            </w:r>
          </w:p>
        </w:tc>
      </w:tr>
      <w:tr w:rsidR="00D562F6" w:rsidRPr="00A9548B" w:rsidTr="00C76E68">
        <w:tc>
          <w:tcPr>
            <w:tcW w:w="9778" w:type="dxa"/>
            <w:gridSpan w:val="2"/>
          </w:tcPr>
          <w:p w:rsidR="00D562F6" w:rsidRPr="008666E9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6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ational Guideline Clearinghouse </w:t>
            </w: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hyperlink r:id="rId8" w:history="1">
              <w:r w:rsidRPr="008666E9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guidelines.gov</w:t>
              </w:r>
            </w:hyperlink>
            <w:r w:rsidRPr="008666E9">
              <w:rPr>
                <w:rStyle w:val="Collegamentoipertestuale"/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D562F6" w:rsidRPr="00C76E68" w:rsidTr="00CD377D">
        <w:tc>
          <w:tcPr>
            <w:tcW w:w="817" w:type="dxa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961" w:type="dxa"/>
          </w:tcPr>
          <w:p w:rsidR="00D562F6" w:rsidRPr="008666E9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C Browse: by topic – Disease/Condition – Diseases – Neoplasms</w:t>
            </w:r>
          </w:p>
          <w:p w:rsidR="00C76E68" w:rsidRPr="008666E9" w:rsidRDefault="00C76E68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date: 2015/07/10</w:t>
            </w:r>
          </w:p>
        </w:tc>
      </w:tr>
    </w:tbl>
    <w:p w:rsidR="00D562F6" w:rsidRPr="00D314F6" w:rsidRDefault="00D562F6" w:rsidP="00D562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62F6" w:rsidRPr="002D3179" w:rsidRDefault="00CD377D" w:rsidP="002D31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r w:rsidRPr="002D31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fessional </w:t>
      </w:r>
      <w:r w:rsidR="00D562F6" w:rsidRPr="002D31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lth organization and governmental agencies </w:t>
      </w:r>
      <w:r w:rsidR="00A954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90"/>
        <w:gridCol w:w="8664"/>
      </w:tblGrid>
      <w:tr w:rsidR="00D562F6" w:rsidRPr="00D314F6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O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cer Care Ontario (Canada) </w:t>
            </w:r>
            <w:hyperlink r:id="rId9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s://www.cancercare.on.ca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P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ociation of Cancer Physicians (U.S.A) </w:t>
            </w:r>
            <w:hyperlink r:id="rId10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acponline.org/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O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erican Society of Clinical Oncology (U.S.A) </w:t>
            </w:r>
            <w:hyperlink r:id="rId11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asco.org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CN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Comprehensive Cancer Network® (U.S.A) </w:t>
            </w:r>
            <w:hyperlink r:id="rId12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nccn.org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MRC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Health and Medical Research Council (Australia) </w:t>
            </w:r>
            <w:hyperlink r:id="rId13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nhmrc.gov.au/guidelines/index.htm</w:t>
              </w:r>
            </w:hyperlink>
          </w:p>
        </w:tc>
      </w:tr>
      <w:tr w:rsidR="00D562F6" w:rsidRPr="00D314F6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E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Institute for Health and Clinical Excellence (U.K.) </w:t>
            </w:r>
            <w:hyperlink r:id="rId14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guidance.nice.org.uk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GG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Zealand Guidelines Group (New Zealand) </w:t>
            </w:r>
            <w:hyperlink r:id="rId15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nzgg.org.nz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D314F6" w:rsidTr="00C76E68"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ttish Intercollegiate Guidelines Network (U.K.) </w:t>
            </w:r>
            <w:hyperlink r:id="rId16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sign.ac.uk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ind w:right="-14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PSF</w:t>
            </w:r>
          </w:p>
        </w:tc>
        <w:tc>
          <w:tcPr>
            <w:tcW w:w="0" w:type="auto"/>
          </w:tcPr>
          <w:p w:rsidR="00D562F6" w:rsidRPr="00D314F6" w:rsidRDefault="00D562F6" w:rsidP="002F3076">
            <w:pPr>
              <w:ind w:right="-14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.S. Preventive Services Task Force (U.S.A) </w:t>
            </w:r>
            <w:hyperlink r:id="rId17" w:history="1">
              <w:r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uspreventiveservicestaskforce.org/</w:t>
              </w:r>
            </w:hyperlink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562F6" w:rsidRPr="00D314F6" w:rsidTr="00C76E68">
        <w:trPr>
          <w:trHeight w:val="57"/>
        </w:trPr>
        <w:tc>
          <w:tcPr>
            <w:tcW w:w="0" w:type="auto"/>
          </w:tcPr>
          <w:p w:rsidR="00D562F6" w:rsidRPr="00D314F6" w:rsidRDefault="00D562F6" w:rsidP="002F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LG</w:t>
            </w:r>
          </w:p>
        </w:tc>
        <w:tc>
          <w:tcPr>
            <w:tcW w:w="0" w:type="auto"/>
          </w:tcPr>
          <w:p w:rsidR="00D562F6" w:rsidRPr="005D2E6C" w:rsidRDefault="00D562F6" w:rsidP="00C76E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E6C">
              <w:rPr>
                <w:rFonts w:ascii="Times New Roman" w:hAnsi="Times New Roman" w:cs="Times New Roman"/>
                <w:sz w:val="24"/>
                <w:szCs w:val="24"/>
              </w:rPr>
              <w:t>Sistema Nazionale Linee Guida (</w:t>
            </w:r>
            <w:proofErr w:type="spellStart"/>
            <w:r w:rsidRPr="005D2E6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  <w:r w:rsidRPr="005D2E6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hyperlink r:id="rId18" w:history="1">
              <w:r w:rsidRPr="005D2E6C">
                <w:rPr>
                  <w:rStyle w:val="Collegamentoipertestuale"/>
                  <w:rFonts w:ascii="Times New Roman" w:hAnsi="Times New Roman" w:cs="Times New Roman"/>
                  <w:szCs w:val="24"/>
                </w:rPr>
                <w:t>http://www.snlg-iss.it/</w:t>
              </w:r>
            </w:hyperlink>
            <w:r w:rsidRPr="005D2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62F6" w:rsidRPr="00A9548B" w:rsidTr="00C76E68">
        <w:tc>
          <w:tcPr>
            <w:tcW w:w="0" w:type="auto"/>
          </w:tcPr>
          <w:p w:rsidR="00D562F6" w:rsidRPr="00D314F6" w:rsidRDefault="00D562F6" w:rsidP="002F3076">
            <w:pPr>
              <w:pStyle w:val="Paragrafoelenco"/>
              <w:widowControl w:val="0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4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NAS </w:t>
            </w:r>
          </w:p>
        </w:tc>
        <w:tc>
          <w:tcPr>
            <w:tcW w:w="0" w:type="auto"/>
          </w:tcPr>
          <w:p w:rsidR="00D562F6" w:rsidRPr="00D314F6" w:rsidRDefault="00A9548B" w:rsidP="002F3076">
            <w:pPr>
              <w:pStyle w:val="Paragrafoelenco"/>
              <w:widowControl w:val="0"/>
              <w:autoSpaceDE w:val="0"/>
              <w:autoSpaceDN w:val="0"/>
              <w:adjustRightInd w:val="0"/>
              <w:ind w:left="0"/>
              <w:rPr>
                <w:rStyle w:val="Collegamentoipertestuale"/>
                <w:rFonts w:ascii="Times New Roman" w:hAnsi="Times New Roman" w:cs="Times New Roman"/>
                <w:szCs w:val="24"/>
                <w:lang w:val="en-US"/>
              </w:rPr>
            </w:pPr>
            <w:hyperlink r:id="rId19" w:history="1">
              <w:r w:rsidR="00D562F6" w:rsidRPr="00D314F6">
                <w:rPr>
                  <w:rStyle w:val="Collegamentoipertestuale"/>
                  <w:rFonts w:ascii="Times New Roman" w:hAnsi="Times New Roman" w:cs="Times New Roman"/>
                  <w:szCs w:val="24"/>
                  <w:lang w:val="en-US"/>
                </w:rPr>
                <w:t>http://www.agenas.it/le_linee_guida.html</w:t>
              </w:r>
            </w:hyperlink>
          </w:p>
        </w:tc>
      </w:tr>
    </w:tbl>
    <w:p w:rsidR="00D562F6" w:rsidRPr="00D314F6" w:rsidRDefault="00D562F6" w:rsidP="00D562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62F6" w:rsidRPr="002D3179" w:rsidRDefault="00CD377D" w:rsidP="00CD377D">
      <w:pPr>
        <w:keepNext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r w:rsidRPr="002D31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ientific Italian </w:t>
      </w:r>
      <w:r w:rsidR="00D562F6" w:rsidRPr="002D3179">
        <w:rPr>
          <w:rFonts w:ascii="Times New Roman" w:hAnsi="Times New Roman" w:cs="Times New Roman"/>
          <w:b/>
          <w:sz w:val="24"/>
          <w:szCs w:val="24"/>
          <w:lang w:val="en-US"/>
        </w:rPr>
        <w:t>health societies or associa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56"/>
        <w:gridCol w:w="8441"/>
      </w:tblGrid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MF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0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ccademia Italiana dei Medici di Famigl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CO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21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hirurgh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DO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22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Dermat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GIC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23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Ginec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onsultorial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GU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ssociazione</w:t>
            </w:r>
            <w:proofErr w:type="spellEnd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inecologi</w:t>
            </w:r>
            <w:proofErr w:type="spellEnd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niversitari</w:t>
            </w:r>
            <w:proofErr w:type="spellEnd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taliani</w:t>
            </w:r>
            <w:proofErr w:type="spellEnd"/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DA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24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Dermat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mbulatorial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OM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5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di Oncologia Med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OT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6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di Oncologia Torac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PaC</w:t>
            </w:r>
            <w:proofErr w:type="spellEnd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M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7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di Patologia Clinica e di Medicina Molecolar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R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di Radioterapia Oncolog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G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29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 xml:space="preserve">Associazione Italiana Gastroenterologi &amp; Endoscopisti Digestivi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Osp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MEF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30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Medici di Famigl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SF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31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Italiana Per lo Studio del Fegato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IP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32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Pneum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ME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33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Medic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Endocrinolog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OGO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34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Associazione Ostetrici Ginecologi Ospedalieri Italiani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OO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35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torinolaring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UORL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36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Universitari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torinolaringolog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UR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37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Associazione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Urolog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seRMEG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3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Centro Studi e Ricerca in Medicina General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ADO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CH" w:eastAsia="it-IT"/>
              </w:rPr>
            </w:pPr>
            <w:hyperlink r:id="rId39" w:history="1"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Federazione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delle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Associazioni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Dirigenti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Ospedalieri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Internist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ISM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40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Federazione delle Società Medico - Scientifiche Italian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IMMG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41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Federazione Italiana Medici di Famigl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ISMELAB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42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Federazione Italiana Società Medicine di Laboratorio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IMBE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43" w:history="1"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Fondazione GIMB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OIM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44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Gruppo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ncologico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dell'Itali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Meridionale</w:t>
              </w:r>
              <w:proofErr w:type="spellEnd"/>
            </w:hyperlink>
          </w:p>
        </w:tc>
      </w:tr>
      <w:tr w:rsidR="00D562F6" w:rsidRPr="00A9548B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SPLAD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45" w:history="1"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nternational Italian Society of Plastic Regenerative and Oncologic Dermatology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ITp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46" w:history="1"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Nord Italia Transplant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APEC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47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 xml:space="preserve">Società Italiana di Anatomia Patologica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eCitodiagnostic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BIOC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4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Biochimica Clinica e Biologia Molecolare Clin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C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49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ancer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C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50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hirur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SICCR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51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Chirurgia Colo-Rettal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C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52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Chirurgia Oncolog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C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53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it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DeMaST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54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Dermatologia Medica, Chirurgica, Estetica e delle Malattie Sessualmente Trasmess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EOG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CH" w:eastAsia="it-IT"/>
              </w:rPr>
            </w:pPr>
            <w:hyperlink r:id="rId55" w:history="1"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Società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Italian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di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Ecografi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Ostetric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e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Ginecologic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e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Metodologie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de-CH" w:eastAsia="it-IT"/>
                </w:rPr>
                <w:t>Biofisiche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E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56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Endocrin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ED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57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Endoscopia Digestiv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F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5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 xml:space="preserve">Società Italiana di Farmacia Ospedaliera e dei servizi farmaceutici delle Az.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anitarie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GE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59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Gastroenter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GOT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0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Geriatria Ospedale e Territorio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GG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1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Gerontologia e Geriatr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G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2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Ginecologia e Ostetric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MeL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3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Medicina di Laboratorio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MG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4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Medicina General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MI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5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Medicina Intern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MeR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6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Medicina Respirator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N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67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Nefr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OeCHCF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6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 xml:space="preserve">Società Italiana di Otorinolaringologia e Chirurgia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Cervico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-Faccial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P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69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Pat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PAD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0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Patologia Apparato Digerent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RM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1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Radiologia Med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RTS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2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Ricerca e Terapia Sistem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U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73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Urolog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UrO</w:t>
            </w:r>
            <w:proofErr w:type="spellEnd"/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4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di Urologia Oncologic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GO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75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Italian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Geriatri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Ospedalieri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VRQ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CH" w:eastAsia="it-IT"/>
              </w:rPr>
            </w:pPr>
            <w:hyperlink r:id="rId76" w:history="1"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Società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Italian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per la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Qualità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dell'Assistenza</w:t>
              </w:r>
              <w:proofErr w:type="spellEnd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 xml:space="preserve"> </w:t>
              </w:r>
              <w:proofErr w:type="spellStart"/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fr-CH" w:eastAsia="it-IT"/>
                </w:rPr>
                <w:t>Sanitaria</w:t>
              </w:r>
              <w:proofErr w:type="spellEnd"/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T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7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Italiana Tumori Prevenzione, Diagnosi, Terapia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NAMID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5D2E6C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  <w:hyperlink r:id="rId78" w:history="1">
              <w:r w:rsidR="00D562F6" w:rsidRPr="005D2E6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it-IT"/>
                </w:rPr>
                <w:t>Società Nazionale di Aggiornamento per il Medico di Medicina Generale</w:t>
              </w:r>
            </w:hyperlink>
          </w:p>
        </w:tc>
      </w:tr>
      <w:tr w:rsidR="00D562F6" w:rsidRPr="00D314F6" w:rsidTr="00C76E68">
        <w:trPr>
          <w:trHeight w:val="20"/>
        </w:trPr>
        <w:tc>
          <w:tcPr>
            <w:tcW w:w="692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D562F6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314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IUCP</w:t>
            </w:r>
          </w:p>
        </w:tc>
        <w:tc>
          <w:tcPr>
            <w:tcW w:w="4308" w:type="pct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D562F6" w:rsidRPr="00D314F6" w:rsidRDefault="00A9548B" w:rsidP="00C76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it-IT"/>
              </w:rPr>
            </w:pPr>
            <w:hyperlink r:id="rId79" w:history="1"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Società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Unitaria</w:t>
              </w:r>
              <w:proofErr w:type="spellEnd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 xml:space="preserve"> di </w:t>
              </w:r>
              <w:proofErr w:type="spellStart"/>
              <w:r w:rsidR="00D562F6" w:rsidRPr="00D314F6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US" w:eastAsia="it-IT"/>
                </w:rPr>
                <w:t>Colonproctologia</w:t>
              </w:r>
              <w:proofErr w:type="spellEnd"/>
            </w:hyperlink>
          </w:p>
        </w:tc>
      </w:tr>
    </w:tbl>
    <w:p w:rsidR="0057139B" w:rsidRDefault="0057139B"/>
    <w:sectPr w:rsidR="00571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F08DC"/>
    <w:multiLevelType w:val="hybridMultilevel"/>
    <w:tmpl w:val="22348DF4"/>
    <w:lvl w:ilvl="0" w:tplc="70606B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F6"/>
    <w:rsid w:val="002D3179"/>
    <w:rsid w:val="00310138"/>
    <w:rsid w:val="0057139B"/>
    <w:rsid w:val="008666E9"/>
    <w:rsid w:val="00A946C0"/>
    <w:rsid w:val="00A9548B"/>
    <w:rsid w:val="00B04174"/>
    <w:rsid w:val="00BF22B1"/>
    <w:rsid w:val="00C76E68"/>
    <w:rsid w:val="00CD377D"/>
    <w:rsid w:val="00D562F6"/>
    <w:rsid w:val="00F30E63"/>
    <w:rsid w:val="00F4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62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562F6"/>
    <w:pPr>
      <w:ind w:left="720"/>
      <w:contextualSpacing/>
    </w:pPr>
  </w:style>
  <w:style w:type="table" w:styleId="Grigliatabella">
    <w:name w:val="Table Grid"/>
    <w:basedOn w:val="Tabellanormale"/>
    <w:uiPriority w:val="59"/>
    <w:rsid w:val="00D562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D562F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D3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D37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62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562F6"/>
    <w:pPr>
      <w:ind w:left="720"/>
      <w:contextualSpacing/>
    </w:pPr>
  </w:style>
  <w:style w:type="table" w:styleId="Grigliatabella">
    <w:name w:val="Table Grid"/>
    <w:basedOn w:val="Tabellanormale"/>
    <w:uiPriority w:val="59"/>
    <w:rsid w:val="00D562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D562F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D3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D37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hmrc.gov.au/guidelines/index.htm" TargetMode="External"/><Relationship Id="rId18" Type="http://schemas.openxmlformats.org/officeDocument/2006/relationships/hyperlink" Target="http://www.snlg-iss.it/" TargetMode="External"/><Relationship Id="rId26" Type="http://schemas.openxmlformats.org/officeDocument/2006/relationships/hyperlink" Target="http://www.fism.it/soci/detail.jhtml;jsessionid=59D6723B7947306AE4313786AE5C269A?id=236" TargetMode="External"/><Relationship Id="rId39" Type="http://schemas.openxmlformats.org/officeDocument/2006/relationships/hyperlink" Target="http://www.fism.it/soci/detail.jhtml;jsessionid=59D6723B7947306AE4313786AE5C269A?id=62" TargetMode="External"/><Relationship Id="rId21" Type="http://schemas.openxmlformats.org/officeDocument/2006/relationships/hyperlink" Target="http://www.fism.it/soci/detail.jhtml;jsessionid=59D6723B7947306AE4313786AE5C269A?id=6" TargetMode="External"/><Relationship Id="rId34" Type="http://schemas.openxmlformats.org/officeDocument/2006/relationships/hyperlink" Target="http://www.fism.it/soci/detail.jhtml;jsessionid=59D6723B7947306AE4313786AE5C269A?id=247" TargetMode="External"/><Relationship Id="rId42" Type="http://schemas.openxmlformats.org/officeDocument/2006/relationships/hyperlink" Target="http://www.fism.it/soci/detail.jhtml;jsessionid=59D6723B7947306AE4313786AE5C269A?id=71" TargetMode="External"/><Relationship Id="rId47" Type="http://schemas.openxmlformats.org/officeDocument/2006/relationships/hyperlink" Target="http://www.siapec.it/" TargetMode="External"/><Relationship Id="rId50" Type="http://schemas.openxmlformats.org/officeDocument/2006/relationships/hyperlink" Target="http://www.fism.it/soci/detail.jhtml;jsessionid=59D6723B7947306AE4313786AE5C269A?id=115" TargetMode="External"/><Relationship Id="rId55" Type="http://schemas.openxmlformats.org/officeDocument/2006/relationships/hyperlink" Target="http://www.fism.it/soci/detail.jhtml;jsessionid=59D6723B7947306AE4313786AE5C269A?id=218" TargetMode="External"/><Relationship Id="rId63" Type="http://schemas.openxmlformats.org/officeDocument/2006/relationships/hyperlink" Target="http://www.fism.it/soci/detail.jhtml;jsessionid=59D6723B7947306AE4313786AE5C269A?id=144" TargetMode="External"/><Relationship Id="rId68" Type="http://schemas.openxmlformats.org/officeDocument/2006/relationships/hyperlink" Target="http://www.fism.it/soci/detail.jhtml;jsessionid=59D6723B7947306AE4313786AE5C269A?id=169" TargetMode="External"/><Relationship Id="rId76" Type="http://schemas.openxmlformats.org/officeDocument/2006/relationships/hyperlink" Target="http://www.sivrq.com/" TargetMode="External"/><Relationship Id="rId7" Type="http://schemas.openxmlformats.org/officeDocument/2006/relationships/hyperlink" Target="http://www.g-i-n.net/library" TargetMode="External"/><Relationship Id="rId71" Type="http://schemas.openxmlformats.org/officeDocument/2006/relationships/hyperlink" Target="http://www.fism.it/soci/detail.jhtml;jsessionid=59D6723B7947306AE4313786AE5C269A?id=18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ign.ac.uk" TargetMode="External"/><Relationship Id="rId29" Type="http://schemas.openxmlformats.org/officeDocument/2006/relationships/hyperlink" Target="http://www.fism.it/soci/detail.jhtml;jsessionid=59D6723B7947306AE4313786AE5C269A?id=68" TargetMode="External"/><Relationship Id="rId11" Type="http://schemas.openxmlformats.org/officeDocument/2006/relationships/hyperlink" Target="http://www.asco.org" TargetMode="External"/><Relationship Id="rId24" Type="http://schemas.openxmlformats.org/officeDocument/2006/relationships/hyperlink" Target="http://www.aida.it/" TargetMode="External"/><Relationship Id="rId32" Type="http://schemas.openxmlformats.org/officeDocument/2006/relationships/hyperlink" Target="http://www.fism.it/soci/detail.jhtml;jsessionid=59D6723B7947306AE4313786AE5C269A?id=31" TargetMode="External"/><Relationship Id="rId37" Type="http://schemas.openxmlformats.org/officeDocument/2006/relationships/hyperlink" Target="http://www.fism.it/soci/detail.jhtml;jsessionid=59D6723B7947306AE4313786AE5C269A?id=49" TargetMode="External"/><Relationship Id="rId40" Type="http://schemas.openxmlformats.org/officeDocument/2006/relationships/hyperlink" Target="http://www.sameint.it/fism/index.html" TargetMode="External"/><Relationship Id="rId45" Type="http://schemas.openxmlformats.org/officeDocument/2006/relationships/hyperlink" Target="http://www.fism.it/soci/detail.jhtml;jsessionid=59D6723B7947306AE4313786AE5C269A?id=219" TargetMode="External"/><Relationship Id="rId53" Type="http://schemas.openxmlformats.org/officeDocument/2006/relationships/hyperlink" Target="http://www.fism.it/soci/detail.jhtml;jsessionid=59D6723B7947306AE4313786AE5C269A?id=117" TargetMode="External"/><Relationship Id="rId58" Type="http://schemas.openxmlformats.org/officeDocument/2006/relationships/hyperlink" Target="http://www.fism.it/soci/detail.jhtml;jsessionid=59D6723B7947306AE4313786AE5C269A?id=239" TargetMode="External"/><Relationship Id="rId66" Type="http://schemas.openxmlformats.org/officeDocument/2006/relationships/hyperlink" Target="http://www.fism.it/soci/detail.jhtml;jsessionid=59D6723B7947306AE4313786AE5C269A?id=150" TargetMode="External"/><Relationship Id="rId74" Type="http://schemas.openxmlformats.org/officeDocument/2006/relationships/hyperlink" Target="http://www.fism.it/soci/detail.jhtml;jsessionid=59D6723B7947306AE4313786AE5C269A?id=193" TargetMode="External"/><Relationship Id="rId79" Type="http://schemas.openxmlformats.org/officeDocument/2006/relationships/hyperlink" Target="http://www.siucp.org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fism.it/soci/detail.jhtml;jsessionid=59D6723B7947306AE4313786AE5C269A?id=136" TargetMode="External"/><Relationship Id="rId10" Type="http://schemas.openxmlformats.org/officeDocument/2006/relationships/hyperlink" Target="http://www.acponline.org/" TargetMode="External"/><Relationship Id="rId19" Type="http://schemas.openxmlformats.org/officeDocument/2006/relationships/hyperlink" Target="http://www.agenas.it/le_linee_guida.html" TargetMode="External"/><Relationship Id="rId31" Type="http://schemas.openxmlformats.org/officeDocument/2006/relationships/hyperlink" Target="http://www.fism.it/soci/detail.jhtml;jsessionid=59D6723B7947306AE4313786AE5C269A?id=29" TargetMode="External"/><Relationship Id="rId44" Type="http://schemas.openxmlformats.org/officeDocument/2006/relationships/hyperlink" Target="http://www.fism.it/soci/detail.jhtml;jsessionid=59D6723B7947306AE4313786AE5C269A?id=79" TargetMode="External"/><Relationship Id="rId52" Type="http://schemas.openxmlformats.org/officeDocument/2006/relationships/hyperlink" Target="http://sos.unige.it/sico/sico.html" TargetMode="External"/><Relationship Id="rId60" Type="http://schemas.openxmlformats.org/officeDocument/2006/relationships/hyperlink" Target="http://www.fism.it/soci/detail.jhtml;jsessionid=59D6723B7947306AE4313786AE5C269A?id=195" TargetMode="External"/><Relationship Id="rId65" Type="http://schemas.openxmlformats.org/officeDocument/2006/relationships/hyperlink" Target="http://www.fism.it/soci/detail.jhtml;jsessionid=59D6723B7947306AE4313786AE5C269A?id=147" TargetMode="External"/><Relationship Id="rId73" Type="http://schemas.openxmlformats.org/officeDocument/2006/relationships/hyperlink" Target="http://www.siu.it/" TargetMode="External"/><Relationship Id="rId78" Type="http://schemas.openxmlformats.org/officeDocument/2006/relationships/hyperlink" Target="http://www.fism.it/soci/detail.jhtml;jsessionid=59D6723B7947306AE4313786AE5C269A?id=211" TargetMode="External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cancercare.on.ca" TargetMode="External"/><Relationship Id="rId14" Type="http://schemas.openxmlformats.org/officeDocument/2006/relationships/hyperlink" Target="http://guidance.nice.org.uk" TargetMode="External"/><Relationship Id="rId22" Type="http://schemas.openxmlformats.org/officeDocument/2006/relationships/hyperlink" Target="http://www.fism.it/soci/detail.jhtml;jsessionid=59D6723B7947306AE4313786AE5C269A?id=8" TargetMode="External"/><Relationship Id="rId27" Type="http://schemas.openxmlformats.org/officeDocument/2006/relationships/hyperlink" Target="http://www.fism.it/soci/detail.jhtml;jsessionid=59D6723B7947306AE4313786AE5C269A?id=20" TargetMode="External"/><Relationship Id="rId30" Type="http://schemas.openxmlformats.org/officeDocument/2006/relationships/hyperlink" Target="http://www.aimef.org/" TargetMode="External"/><Relationship Id="rId35" Type="http://schemas.openxmlformats.org/officeDocument/2006/relationships/hyperlink" Target="http://www.aooi.it/" TargetMode="External"/><Relationship Id="rId43" Type="http://schemas.openxmlformats.org/officeDocument/2006/relationships/hyperlink" Target="http://www.fism.it/soci/detail.jhtml;jsessionid=59D6723B7947306AE4313786AE5C269A?id=76" TargetMode="External"/><Relationship Id="rId48" Type="http://schemas.openxmlformats.org/officeDocument/2006/relationships/hyperlink" Target="http://www.fism.it/soci/detail.jhtml;jsessionid=59D6723B7947306AE4313786AE5C269A?id=107" TargetMode="External"/><Relationship Id="rId56" Type="http://schemas.openxmlformats.org/officeDocument/2006/relationships/hyperlink" Target="http://www.dfc.unifi.it/sie" TargetMode="External"/><Relationship Id="rId64" Type="http://schemas.openxmlformats.org/officeDocument/2006/relationships/hyperlink" Target="http://www.simg.it/" TargetMode="External"/><Relationship Id="rId69" Type="http://schemas.openxmlformats.org/officeDocument/2006/relationships/hyperlink" Target="http://www.unifi.it/istituzioni/sip" TargetMode="External"/><Relationship Id="rId77" Type="http://schemas.openxmlformats.org/officeDocument/2006/relationships/hyperlink" Target="http://www.societaitalianatumori.it/" TargetMode="External"/><Relationship Id="rId8" Type="http://schemas.openxmlformats.org/officeDocument/2006/relationships/hyperlink" Target="http://www.guidelines.gov" TargetMode="External"/><Relationship Id="rId51" Type="http://schemas.openxmlformats.org/officeDocument/2006/relationships/hyperlink" Target="http://www.fism.it/soci/detail.jhtml;jsessionid=59D6723B7947306AE4313786AE5C269A?id=243" TargetMode="External"/><Relationship Id="rId72" Type="http://schemas.openxmlformats.org/officeDocument/2006/relationships/hyperlink" Target="http://www.spaziopiu.it/sirts/" TargetMode="External"/><Relationship Id="rId80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hyperlink" Target="http://www.nccn.org" TargetMode="External"/><Relationship Id="rId17" Type="http://schemas.openxmlformats.org/officeDocument/2006/relationships/hyperlink" Target="http://www.uspreventiveservicestaskforce.org/" TargetMode="External"/><Relationship Id="rId25" Type="http://schemas.openxmlformats.org/officeDocument/2006/relationships/hyperlink" Target="http://www.fism.it/soci/detail.jhtml;jsessionid=59D6723B7947306AE4313786AE5C269A?id=19" TargetMode="External"/><Relationship Id="rId33" Type="http://schemas.openxmlformats.org/officeDocument/2006/relationships/hyperlink" Target="http://www.fism.it/soci/detail.jhtml;jsessionid=59D6723B7947306AE4313786AE5C269A?id=229" TargetMode="External"/><Relationship Id="rId38" Type="http://schemas.openxmlformats.org/officeDocument/2006/relationships/hyperlink" Target="http://www.csermeg.it/" TargetMode="External"/><Relationship Id="rId46" Type="http://schemas.openxmlformats.org/officeDocument/2006/relationships/hyperlink" Target="http://www.fism.it/soci/detail.jhtml;jsessionid=59D6723B7947306AE4313786AE5C269A?id=85" TargetMode="External"/><Relationship Id="rId59" Type="http://schemas.openxmlformats.org/officeDocument/2006/relationships/hyperlink" Target="http://www.fism.it/soci/detail.jhtml;jsessionid=59D6723B7947306AE4313786AE5C269A?id=134" TargetMode="External"/><Relationship Id="rId67" Type="http://schemas.openxmlformats.org/officeDocument/2006/relationships/hyperlink" Target="http://www.fism.it/soci/detail.jhtml;jsessionid=59D6723B7947306AE4313786AE5C269A?id=155" TargetMode="External"/><Relationship Id="rId20" Type="http://schemas.openxmlformats.org/officeDocument/2006/relationships/hyperlink" Target="http://www.dimf.it/aimf/aimf.htm" TargetMode="External"/><Relationship Id="rId41" Type="http://schemas.openxmlformats.org/officeDocument/2006/relationships/hyperlink" Target="http://www.fimmg.org/" TargetMode="External"/><Relationship Id="rId54" Type="http://schemas.openxmlformats.org/officeDocument/2006/relationships/hyperlink" Target="http://www.fism.it/soci/detail.jhtml;jsessionid=59D6723B7947306AE4313786AE5C269A?id=223" TargetMode="External"/><Relationship Id="rId62" Type="http://schemas.openxmlformats.org/officeDocument/2006/relationships/hyperlink" Target="http://www.fism.it/soci/detail.jhtml;jsessionid=59D6723B7947306AE4313786AE5C269A?id=137" TargetMode="External"/><Relationship Id="rId70" Type="http://schemas.openxmlformats.org/officeDocument/2006/relationships/hyperlink" Target="http://www.sipad.it/" TargetMode="External"/><Relationship Id="rId75" Type="http://schemas.openxmlformats.org/officeDocument/2006/relationships/hyperlink" Target="http://www.sameint.it/sigo/index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" TargetMode="External"/><Relationship Id="rId15" Type="http://schemas.openxmlformats.org/officeDocument/2006/relationships/hyperlink" Target="http://www.nzgg.org.nz" TargetMode="External"/><Relationship Id="rId23" Type="http://schemas.openxmlformats.org/officeDocument/2006/relationships/hyperlink" Target="http://www.telemacus.it/agico" TargetMode="External"/><Relationship Id="rId28" Type="http://schemas.openxmlformats.org/officeDocument/2006/relationships/hyperlink" Target="http://www.fism.it/soci/detail.jhtml;jsessionid=59D6723B7947306AE4313786AE5C269A?id=244" TargetMode="External"/><Relationship Id="rId36" Type="http://schemas.openxmlformats.org/officeDocument/2006/relationships/hyperlink" Target="http://www.auorl.it/" TargetMode="External"/><Relationship Id="rId49" Type="http://schemas.openxmlformats.org/officeDocument/2006/relationships/hyperlink" Target="http://sos.unige.it/sic/index.html" TargetMode="External"/><Relationship Id="rId57" Type="http://schemas.openxmlformats.org/officeDocument/2006/relationships/hyperlink" Target="http://www.fism.it/soci/detail.jhtml;jsessionid=59D6723B7947306AE4313786AE5C269A?id=130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44</Words>
  <Characters>9374</Characters>
  <Application>Microsoft Office Word</Application>
  <DocSecurity>0</DocSecurity>
  <Lines>78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Cinquini</dc:creator>
  <cp:lastModifiedBy>Trevisiol Chiara</cp:lastModifiedBy>
  <cp:revision>6</cp:revision>
  <dcterms:created xsi:type="dcterms:W3CDTF">2018-10-12T08:20:00Z</dcterms:created>
  <dcterms:modified xsi:type="dcterms:W3CDTF">2019-08-06T13:03:00Z</dcterms:modified>
</cp:coreProperties>
</file>